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500" w:type="dxa"/>
        <w:tblLook w:val="0420" w:firstRow="1" w:lastRow="0" w:firstColumn="0" w:lastColumn="0" w:noHBand="0" w:noVBand="1"/>
      </w:tblPr>
      <w:tblGrid>
        <w:gridCol w:w="6480"/>
        <w:gridCol w:w="2020"/>
      </w:tblGrid>
      <w:tr w:rsidR="00EE774B" w:rsidRPr="002C221B" w14:paraId="49FEDF6C" w14:textId="77777777" w:rsidTr="00657DF4">
        <w:trPr>
          <w:trHeight w:val="542"/>
        </w:trPr>
        <w:tc>
          <w:tcPr>
            <w:tcW w:w="6480" w:type="dxa"/>
            <w:hideMark/>
          </w:tcPr>
          <w:p w14:paraId="7944813E" w14:textId="77777777" w:rsidR="00EE774B" w:rsidRPr="002C221B" w:rsidRDefault="00EE774B" w:rsidP="00657DF4">
            <w:r w:rsidRPr="002C221B">
              <w:rPr>
                <w:b/>
                <w:bCs/>
              </w:rPr>
              <w:t>Clinical diagnosis of human tumor samples</w:t>
            </w:r>
          </w:p>
        </w:tc>
        <w:tc>
          <w:tcPr>
            <w:tcW w:w="2020" w:type="dxa"/>
            <w:hideMark/>
          </w:tcPr>
          <w:p w14:paraId="541F25ED" w14:textId="77777777" w:rsidR="00EE774B" w:rsidRPr="002C221B" w:rsidRDefault="00EE774B" w:rsidP="00657DF4">
            <w:r w:rsidRPr="002C221B">
              <w:rPr>
                <w:b/>
                <w:bCs/>
              </w:rPr>
              <w:t>#Samples</w:t>
            </w:r>
          </w:p>
        </w:tc>
      </w:tr>
      <w:tr w:rsidR="00EE774B" w:rsidRPr="002C221B" w14:paraId="7F37B2E5" w14:textId="77777777" w:rsidTr="00657DF4">
        <w:trPr>
          <w:trHeight w:val="303"/>
        </w:trPr>
        <w:tc>
          <w:tcPr>
            <w:tcW w:w="6480" w:type="dxa"/>
            <w:hideMark/>
          </w:tcPr>
          <w:p w14:paraId="51CE0268" w14:textId="77777777" w:rsidR="00EE774B" w:rsidRPr="002C221B" w:rsidRDefault="00EE774B" w:rsidP="00657DF4">
            <w:r w:rsidRPr="002C221B">
              <w:t>Thyroid Cancer</w:t>
            </w:r>
          </w:p>
        </w:tc>
        <w:tc>
          <w:tcPr>
            <w:tcW w:w="2020" w:type="dxa"/>
            <w:hideMark/>
          </w:tcPr>
          <w:p w14:paraId="673F3741" w14:textId="77777777" w:rsidR="00EE774B" w:rsidRPr="002C221B" w:rsidRDefault="00EE774B" w:rsidP="00657DF4">
            <w:r w:rsidRPr="002C221B">
              <w:t>20</w:t>
            </w:r>
          </w:p>
        </w:tc>
      </w:tr>
      <w:tr w:rsidR="00EE774B" w:rsidRPr="002C221B" w14:paraId="76603F88" w14:textId="77777777" w:rsidTr="00657DF4">
        <w:trPr>
          <w:trHeight w:val="303"/>
        </w:trPr>
        <w:tc>
          <w:tcPr>
            <w:tcW w:w="6480" w:type="dxa"/>
            <w:hideMark/>
          </w:tcPr>
          <w:p w14:paraId="16D6E5D1" w14:textId="77777777" w:rsidR="00EE774B" w:rsidRPr="002C221B" w:rsidRDefault="00EE774B" w:rsidP="00657DF4">
            <w:r w:rsidRPr="002C221B">
              <w:t>Breast Cancer</w:t>
            </w:r>
          </w:p>
        </w:tc>
        <w:tc>
          <w:tcPr>
            <w:tcW w:w="2020" w:type="dxa"/>
            <w:hideMark/>
          </w:tcPr>
          <w:p w14:paraId="4D3B48AF" w14:textId="77777777" w:rsidR="00EE774B" w:rsidRPr="002C221B" w:rsidRDefault="00EE774B" w:rsidP="00657DF4">
            <w:r w:rsidRPr="002C221B">
              <w:t>3</w:t>
            </w:r>
          </w:p>
        </w:tc>
      </w:tr>
      <w:tr w:rsidR="00EE774B" w:rsidRPr="002C221B" w14:paraId="7A3F4FB1" w14:textId="77777777" w:rsidTr="00657DF4">
        <w:trPr>
          <w:trHeight w:val="303"/>
        </w:trPr>
        <w:tc>
          <w:tcPr>
            <w:tcW w:w="6480" w:type="dxa"/>
            <w:hideMark/>
          </w:tcPr>
          <w:p w14:paraId="65723C11" w14:textId="77777777" w:rsidR="00EE774B" w:rsidRPr="002C221B" w:rsidRDefault="00EE774B" w:rsidP="00657DF4">
            <w:r w:rsidRPr="002C221B">
              <w:t>Cervical Cancer</w:t>
            </w:r>
          </w:p>
        </w:tc>
        <w:tc>
          <w:tcPr>
            <w:tcW w:w="2020" w:type="dxa"/>
            <w:hideMark/>
          </w:tcPr>
          <w:p w14:paraId="6A773529" w14:textId="77777777" w:rsidR="00EE774B" w:rsidRPr="002C221B" w:rsidRDefault="00EE774B" w:rsidP="00657DF4">
            <w:r w:rsidRPr="002C221B">
              <w:t>3</w:t>
            </w:r>
          </w:p>
        </w:tc>
      </w:tr>
      <w:tr w:rsidR="00EE774B" w:rsidRPr="002C221B" w14:paraId="39A9F555" w14:textId="77777777" w:rsidTr="00657DF4">
        <w:trPr>
          <w:trHeight w:val="303"/>
        </w:trPr>
        <w:tc>
          <w:tcPr>
            <w:tcW w:w="6480" w:type="dxa"/>
            <w:hideMark/>
          </w:tcPr>
          <w:p w14:paraId="69E1256C" w14:textId="77777777" w:rsidR="00EE774B" w:rsidRPr="002C221B" w:rsidRDefault="00EE774B" w:rsidP="00657DF4">
            <w:r w:rsidRPr="002C221B">
              <w:t>Endometrial Cancer</w:t>
            </w:r>
          </w:p>
        </w:tc>
        <w:tc>
          <w:tcPr>
            <w:tcW w:w="2020" w:type="dxa"/>
            <w:hideMark/>
          </w:tcPr>
          <w:p w14:paraId="7D657E44" w14:textId="77777777" w:rsidR="00EE774B" w:rsidRPr="002C221B" w:rsidRDefault="00EE774B" w:rsidP="00657DF4">
            <w:r w:rsidRPr="002C221B">
              <w:t>3</w:t>
            </w:r>
          </w:p>
        </w:tc>
      </w:tr>
      <w:tr w:rsidR="00EE774B" w:rsidRPr="002C221B" w14:paraId="37E68DA8" w14:textId="77777777" w:rsidTr="00657DF4">
        <w:trPr>
          <w:trHeight w:val="303"/>
        </w:trPr>
        <w:tc>
          <w:tcPr>
            <w:tcW w:w="6480" w:type="dxa"/>
            <w:hideMark/>
          </w:tcPr>
          <w:p w14:paraId="483596D2" w14:textId="77777777" w:rsidR="00EE774B" w:rsidRPr="002C221B" w:rsidRDefault="00EE774B" w:rsidP="00657DF4">
            <w:r w:rsidRPr="002C221B">
              <w:t>Glioblastoma</w:t>
            </w:r>
          </w:p>
        </w:tc>
        <w:tc>
          <w:tcPr>
            <w:tcW w:w="2020" w:type="dxa"/>
            <w:hideMark/>
          </w:tcPr>
          <w:p w14:paraId="4AE7C111" w14:textId="77777777" w:rsidR="00EE774B" w:rsidRPr="002C221B" w:rsidRDefault="00EE774B" w:rsidP="00657DF4">
            <w:r w:rsidRPr="002C221B">
              <w:t>2</w:t>
            </w:r>
          </w:p>
        </w:tc>
      </w:tr>
      <w:tr w:rsidR="00EE774B" w:rsidRPr="002C221B" w14:paraId="04A9677A" w14:textId="77777777" w:rsidTr="00657DF4">
        <w:trPr>
          <w:trHeight w:val="303"/>
        </w:trPr>
        <w:tc>
          <w:tcPr>
            <w:tcW w:w="6480" w:type="dxa"/>
            <w:hideMark/>
          </w:tcPr>
          <w:p w14:paraId="22D52FC3" w14:textId="77777777" w:rsidR="00EE774B" w:rsidRPr="002C221B" w:rsidRDefault="00EE774B" w:rsidP="00657DF4">
            <w:r w:rsidRPr="002C221B">
              <w:t>Head and Neck Cancer</w:t>
            </w:r>
          </w:p>
        </w:tc>
        <w:tc>
          <w:tcPr>
            <w:tcW w:w="2020" w:type="dxa"/>
            <w:hideMark/>
          </w:tcPr>
          <w:p w14:paraId="67961B7D" w14:textId="77777777" w:rsidR="00EE774B" w:rsidRPr="002C221B" w:rsidRDefault="00EE774B" w:rsidP="00657DF4">
            <w:r w:rsidRPr="002C221B">
              <w:t>3</w:t>
            </w:r>
          </w:p>
        </w:tc>
      </w:tr>
      <w:tr w:rsidR="00EE774B" w:rsidRPr="002C221B" w14:paraId="725FA991" w14:textId="77777777" w:rsidTr="00657DF4">
        <w:trPr>
          <w:trHeight w:val="303"/>
        </w:trPr>
        <w:tc>
          <w:tcPr>
            <w:tcW w:w="6480" w:type="dxa"/>
            <w:hideMark/>
          </w:tcPr>
          <w:p w14:paraId="71F3575C" w14:textId="77777777" w:rsidR="00EE774B" w:rsidRPr="002C221B" w:rsidRDefault="00EE774B" w:rsidP="00657DF4">
            <w:r w:rsidRPr="002C221B">
              <w:t>Melanoma</w:t>
            </w:r>
          </w:p>
        </w:tc>
        <w:tc>
          <w:tcPr>
            <w:tcW w:w="2020" w:type="dxa"/>
            <w:hideMark/>
          </w:tcPr>
          <w:p w14:paraId="1F6B4C6D" w14:textId="77777777" w:rsidR="00EE774B" w:rsidRPr="002C221B" w:rsidRDefault="00EE774B" w:rsidP="00657DF4">
            <w:r w:rsidRPr="002C221B">
              <w:t>1</w:t>
            </w:r>
          </w:p>
        </w:tc>
      </w:tr>
      <w:tr w:rsidR="00EE774B" w:rsidRPr="002C221B" w14:paraId="0393D8E2" w14:textId="77777777" w:rsidTr="00657DF4">
        <w:trPr>
          <w:trHeight w:val="303"/>
        </w:trPr>
        <w:tc>
          <w:tcPr>
            <w:tcW w:w="6480" w:type="dxa"/>
            <w:hideMark/>
          </w:tcPr>
          <w:p w14:paraId="5AF913D0" w14:textId="77777777" w:rsidR="00EE774B" w:rsidRPr="002C221B" w:rsidRDefault="00EE774B" w:rsidP="00657DF4">
            <w:r w:rsidRPr="002C221B">
              <w:t>Non-small Cell Lung Cancer</w:t>
            </w:r>
          </w:p>
        </w:tc>
        <w:tc>
          <w:tcPr>
            <w:tcW w:w="2020" w:type="dxa"/>
            <w:hideMark/>
          </w:tcPr>
          <w:p w14:paraId="207A0162" w14:textId="77777777" w:rsidR="00EE774B" w:rsidRPr="002C221B" w:rsidRDefault="00EE774B" w:rsidP="00657DF4">
            <w:r w:rsidRPr="002C221B">
              <w:t>3</w:t>
            </w:r>
          </w:p>
        </w:tc>
      </w:tr>
      <w:tr w:rsidR="00EE774B" w:rsidRPr="002C221B" w14:paraId="5A474F1B" w14:textId="77777777" w:rsidTr="00657DF4">
        <w:trPr>
          <w:trHeight w:val="303"/>
        </w:trPr>
        <w:tc>
          <w:tcPr>
            <w:tcW w:w="6480" w:type="dxa"/>
            <w:hideMark/>
          </w:tcPr>
          <w:p w14:paraId="59F40621" w14:textId="77777777" w:rsidR="00EE774B" w:rsidRPr="002C221B" w:rsidRDefault="00EE774B" w:rsidP="00657DF4">
            <w:r w:rsidRPr="002C221B">
              <w:t>Ovarian Cancer</w:t>
            </w:r>
          </w:p>
        </w:tc>
        <w:tc>
          <w:tcPr>
            <w:tcW w:w="2020" w:type="dxa"/>
            <w:hideMark/>
          </w:tcPr>
          <w:p w14:paraId="019C0A64" w14:textId="77777777" w:rsidR="00EE774B" w:rsidRPr="002C221B" w:rsidRDefault="00EE774B" w:rsidP="00657DF4">
            <w:r w:rsidRPr="002C221B">
              <w:t>3</w:t>
            </w:r>
          </w:p>
        </w:tc>
      </w:tr>
      <w:tr w:rsidR="00EE774B" w:rsidRPr="002C221B" w14:paraId="714149AF" w14:textId="77777777" w:rsidTr="00657DF4">
        <w:trPr>
          <w:trHeight w:val="333"/>
        </w:trPr>
        <w:tc>
          <w:tcPr>
            <w:tcW w:w="6480" w:type="dxa"/>
            <w:hideMark/>
          </w:tcPr>
          <w:p w14:paraId="7CB2A229" w14:textId="77777777" w:rsidR="00EE774B" w:rsidRPr="002C221B" w:rsidRDefault="00EE774B" w:rsidP="00657DF4">
            <w:r w:rsidRPr="002C221B">
              <w:t>Pancreatic Cancer</w:t>
            </w:r>
          </w:p>
        </w:tc>
        <w:tc>
          <w:tcPr>
            <w:tcW w:w="2020" w:type="dxa"/>
            <w:hideMark/>
          </w:tcPr>
          <w:p w14:paraId="6C040504" w14:textId="77777777" w:rsidR="00EE774B" w:rsidRPr="002C221B" w:rsidRDefault="00EE774B" w:rsidP="00657DF4">
            <w:r w:rsidRPr="002C221B">
              <w:t>3</w:t>
            </w:r>
          </w:p>
        </w:tc>
      </w:tr>
      <w:tr w:rsidR="00EE774B" w:rsidRPr="002C221B" w14:paraId="335F0180" w14:textId="77777777" w:rsidTr="00657DF4">
        <w:trPr>
          <w:trHeight w:val="303"/>
        </w:trPr>
        <w:tc>
          <w:tcPr>
            <w:tcW w:w="6480" w:type="dxa"/>
            <w:hideMark/>
          </w:tcPr>
          <w:p w14:paraId="70B4B9AE" w14:textId="77777777" w:rsidR="00EE774B" w:rsidRPr="002C221B" w:rsidRDefault="00EE774B" w:rsidP="00657DF4">
            <w:r w:rsidRPr="002C221B">
              <w:t>Renal Cell Carcinoma</w:t>
            </w:r>
          </w:p>
        </w:tc>
        <w:tc>
          <w:tcPr>
            <w:tcW w:w="2020" w:type="dxa"/>
            <w:hideMark/>
          </w:tcPr>
          <w:p w14:paraId="604432D5" w14:textId="77777777" w:rsidR="00EE774B" w:rsidRPr="002C221B" w:rsidRDefault="00EE774B" w:rsidP="00657DF4">
            <w:r w:rsidRPr="002C221B">
              <w:t>3</w:t>
            </w:r>
          </w:p>
        </w:tc>
      </w:tr>
    </w:tbl>
    <w:p w14:paraId="7C0079EF" w14:textId="7C50DD5E" w:rsidR="001113A5" w:rsidRPr="00EE774B" w:rsidRDefault="00EE774B">
      <w:r w:rsidRPr="002C221B">
        <w:rPr>
          <w:b/>
          <w:bCs/>
        </w:rPr>
        <w:t xml:space="preserve">Supplementary Table S2. </w:t>
      </w:r>
      <w:r w:rsidR="00AF668F" w:rsidRPr="00AF668F">
        <w:rPr>
          <w:b/>
          <w:bCs/>
        </w:rPr>
        <w:t>Tumor types and number of human FFPE samples</w:t>
      </w:r>
    </w:p>
    <w:sectPr w:rsidR="001113A5" w:rsidRPr="00EE774B" w:rsidSect="00CB15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E0539" w14:textId="77777777" w:rsidR="00253DA2" w:rsidRDefault="00253DA2" w:rsidP="00253DA2">
      <w:r>
        <w:separator/>
      </w:r>
    </w:p>
  </w:endnote>
  <w:endnote w:type="continuationSeparator" w:id="0">
    <w:p w14:paraId="138C9588" w14:textId="77777777" w:rsidR="00253DA2" w:rsidRDefault="00253DA2" w:rsidP="00253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F3AE9" w14:textId="77777777" w:rsidR="00253DA2" w:rsidRDefault="00253DA2" w:rsidP="00253DA2">
      <w:r>
        <w:separator/>
      </w:r>
    </w:p>
  </w:footnote>
  <w:footnote w:type="continuationSeparator" w:id="0">
    <w:p w14:paraId="5E8F7C95" w14:textId="77777777" w:rsidR="00253DA2" w:rsidRDefault="00253DA2" w:rsidP="00253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506"/>
    <w:rsid w:val="00066F68"/>
    <w:rsid w:val="001113A5"/>
    <w:rsid w:val="00172506"/>
    <w:rsid w:val="00253DA2"/>
    <w:rsid w:val="00AF668F"/>
    <w:rsid w:val="00B8588A"/>
    <w:rsid w:val="00BB1FAF"/>
    <w:rsid w:val="00CB1524"/>
    <w:rsid w:val="00D45537"/>
    <w:rsid w:val="00EE774B"/>
    <w:rsid w:val="00F3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5771524"/>
  <w14:defaultImageDpi w14:val="32767"/>
  <w15:chartTrackingRefBased/>
  <w15:docId w15:val="{2982F1D7-9B30-429F-A7BE-C1E147811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88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2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3DA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53DA2"/>
  </w:style>
  <w:style w:type="paragraph" w:styleId="a6">
    <w:name w:val="footer"/>
    <w:basedOn w:val="a"/>
    <w:link w:val="a7"/>
    <w:uiPriority w:val="99"/>
    <w:unhideWhenUsed/>
    <w:rsid w:val="00253D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53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5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ＭＳ Ｐ明朝"/>
        <a:cs typeface="Times New Roman"/>
      </a:majorFont>
      <a:minorFont>
        <a:latin typeface="Arial"/>
        <a:ea typeface="ＭＳ Ｐ明朝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umi Kuronishi (黒西 愛) / Ｈ．ＧＣ</dc:creator>
  <cp:keywords/>
  <dc:description/>
  <cp:lastModifiedBy>Megumi Kuronishi (黒西 愛) / Ｈ．ＧＣ</cp:lastModifiedBy>
  <cp:revision>3</cp:revision>
  <dcterms:created xsi:type="dcterms:W3CDTF">2025-01-15T05:40:00Z</dcterms:created>
  <dcterms:modified xsi:type="dcterms:W3CDTF">2025-01-15T05:40:00Z</dcterms:modified>
</cp:coreProperties>
</file>